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>Table S</w:t>
      </w:r>
      <w:r>
        <w:rPr>
          <w:rFonts w:cs="Times New Roman" w:ascii="Times New Roman" w:hAnsi="Times New Roman"/>
          <w:sz w:val="28"/>
          <w:szCs w:val="28"/>
        </w:rPr>
        <w:t xml:space="preserve">2. Expression </w:t>
      </w:r>
      <w:r>
        <w:rPr>
          <w:rFonts w:cs="Times New Roman" w:ascii="Times New Roman" w:hAnsi="Times New Roman"/>
          <w:sz w:val="28"/>
          <w:szCs w:val="28"/>
        </w:rPr>
        <w:t xml:space="preserve">and proportion </w:t>
      </w:r>
      <w:r>
        <w:rPr>
          <w:rFonts w:cs="Times New Roman" w:ascii="Times New Roman" w:hAnsi="Times New Roman"/>
          <w:sz w:val="28"/>
          <w:szCs w:val="28"/>
        </w:rPr>
        <w:t xml:space="preserve">of 14 PKM transcript variants in </w:t>
      </w:r>
      <w:r>
        <w:rPr>
          <w:rFonts w:cs="Times New Roman" w:ascii="Times New Roman" w:hAnsi="Times New Roman"/>
          <w:sz w:val="28"/>
          <w:szCs w:val="28"/>
        </w:rPr>
        <w:t>tumor</w:t>
      </w:r>
      <w:r>
        <w:rPr>
          <w:rFonts w:cs="Times New Roman" w:ascii="Times New Roman" w:hAnsi="Times New Roman"/>
          <w:sz w:val="28"/>
          <w:szCs w:val="28"/>
        </w:rPr>
        <w:t xml:space="preserve"> tissue samples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ranscript variants uc002atw.1 and uc002atx.1 are translated to M1; uc002aty.1 is translated to M2. Data are presented by mean and SEM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S</w:t>
      </w:r>
      <w:r>
        <w:rPr>
          <w:rFonts w:cs="Times New Roman" w:ascii="Times New Roman" w:hAnsi="Times New Roman"/>
          <w:sz w:val="28"/>
          <w:szCs w:val="28"/>
        </w:rPr>
        <w:t>2.</w:t>
      </w:r>
      <w:r>
        <w:rPr>
          <w:rFonts w:cs="Times New Roman" w:ascii="Times New Roman" w:hAnsi="Times New Roman"/>
          <w:sz w:val="28"/>
          <w:szCs w:val="28"/>
        </w:rPr>
        <w:t xml:space="preserve"> Part A. Expression and proportion of uc002atr.1, uc002ats.1, uc002att.1, uc002atu.1, uc002atv.1, uc002atw.1 and uc002atx.1 in tumor</w:t>
      </w:r>
      <w:r>
        <w:rPr>
          <w:rFonts w:cs="Times New Roman" w:ascii="Times New Roman" w:hAnsi="Times New Roman"/>
          <w:sz w:val="28"/>
          <w:szCs w:val="28"/>
        </w:rPr>
        <w:t xml:space="preserve"> tissue sample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708"/>
        <w:gridCol w:w="1560"/>
        <w:gridCol w:w="1486"/>
        <w:gridCol w:w="1524"/>
        <w:gridCol w:w="1523"/>
        <w:gridCol w:w="1524"/>
        <w:gridCol w:w="1523"/>
        <w:gridCol w:w="1524"/>
      </w:tblGrid>
      <w:tr>
        <w:trPr>
          <w:trHeight w:val="850" w:hRule="atLeast"/>
        </w:trPr>
        <w:tc>
          <w:tcPr>
            <w:tcW w:w="28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ssue type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.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02atr.1</w:t>
            </w:r>
          </w:p>
        </w:tc>
        <w:tc>
          <w:tcPr>
            <w:tcW w:w="14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02ats.1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02att.1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02atu.1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02atv.1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02atw.1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02atx.1</w:t>
            </w:r>
          </w:p>
        </w:tc>
      </w:tr>
      <w:tr>
        <w:trPr>
          <w:trHeight w:val="850" w:hRule="atLeast"/>
        </w:trPr>
        <w:tc>
          <w:tcPr>
            <w:tcW w:w="28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ute Myeloid Leukemia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MingLiU;細明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.5±50.5 (2.1±0.3%)</w:t>
            </w:r>
          </w:p>
        </w:tc>
        <w:tc>
          <w:tcPr>
            <w:tcW w:w="14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5.9±40.4 (2.8±0.2%)</w:t>
            </w:r>
          </w:p>
        </w:tc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±7.7 (0.2±0.0%)</w:t>
            </w:r>
          </w:p>
        </w:tc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2.0±49.7 (6.7±0.3%)</w:t>
            </w:r>
          </w:p>
        </w:tc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.1±8.7 (1.2±0.0%)</w:t>
            </w:r>
          </w:p>
        </w:tc>
        <w:tc>
          <w:tcPr>
            <w:tcW w:w="15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3±3.9 (0.4±0.0%)</w:t>
            </w:r>
          </w:p>
        </w:tc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.3±21.5 (1.7±0.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renocortical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91.6±734.2 (21.1±2.3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8.4±240.9 (7.8±0.5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.6±22.8 (0.4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1.4±78.8 (2.4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.9±19.8 (0.6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±1.6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8.9±109.6 (1.1±0.3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ladder Urothelial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50.4±393.9 (16.7±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2.4±121.9 (5.1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±4.9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4.8±108.4 (1.9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8.1±29.5 (0.7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±1.1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7.6±113.9 (1.1±0.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rain Lower Grade Gli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5.2±52.6 (3.0±0.3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5.3±29.9 (1.8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±2.3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.8±23.3 (1.6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.4±7.1 (1.3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3±1.3 (0.2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74.5±232.1 (17.6±0.8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reast invasive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3.6±98.7 (10.3±0.4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4.0±26.8 (2.1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±1.1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4.6±41.4 (4.0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5.7±13.6 (2.5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±1.4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.1±13.5 (0.9±0.1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vical squamous cell carcinoma and endocervical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98.2±571.0 (17.0±1.4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4.9±123.2 (3.6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±3.6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8.0±76.3 (1.9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.8±24.2 (0.7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±1.3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.0±31.4 (0.6±0.1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on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6.4±140.3 (8.1±0.3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0.0±54.2 (3.1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±0.0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5.7±27.1 (1.6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9±9.1 (0.8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±0.8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.5±19.8 (0.7±0.1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lioblastoma multiform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4.9±127.0 (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3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4.0±100.6 (6.4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±3.1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7.1±20.7 (0.9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.0±5.9 (0.5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4±2.4 (0.2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8.2±157.8 (5.9±0.6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ad and Neck squamous cell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48.6±281.5 (5.5±0.5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04.7±125.6 (7.3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±0.8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8.8±88.2 (1.7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8.4±26.9 (1.1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±1.3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9.1±93.9 (2.1±0.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Chromophob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31.7±646.1 (11.5±1.7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1.2±310.8 (6.6±0.5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±3.8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7.5±193.6 (3.3±0.4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4.0±24.8 (0.8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±3.8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1±18.0 (0.1±0.0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renal clear cell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58.8±360.9 (11.3±0.7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3.6±67.8 (1.9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5±3.1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18±126.6 (7.0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4.2±23.4 (2.1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7±1.4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8±9.7 (0.2±0.0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renal papillary cell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4.6±695.5 (17.0±1.4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4.6±225.2 (5.4±0.4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±3.4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6±85.9 (2.0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.8±20.3 (0.8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0±1.2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.6±23.1 (0.2±0.0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ver hepatocellular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6.2±226.4 (22.1±1.3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.4±42.0 (6.0±0.5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±1.1 (0.1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.9±38.2 (2.6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7±8.4 (0.6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±0.6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2±17.8 (0.9±0.1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ng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5.3±124.8 (7.4±0.4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6.6±40.2 (2.9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±1.1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9.6±39.8 (1.7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.2±11.5 (0.9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±0.7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1.3±28.6 (1.4±0.1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ng squamous cell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147.6 (5.7±0.3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8.3±49.8 (2.3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9±5.6 (0.1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7.3±181.4 (6.3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6.2±25.9 (1.5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±0.9 (0.0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9.2±56.2 (1.8±0.1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ymphoid Neoplasm Diffuse Large B-cell Lymph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97.2±1697.3 (26.2±3.1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6.0±331.7 (5.1±0.6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3±31.1 (0.2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40.6±506.9 (8.6±0.7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2.6±36.2 (0.4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5.3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6.4±400.9 (4.3±0.7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varian serous cyst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1.8±130.7 (4.1±0.2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58.8±397.0 (21.7±0.3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7.1±29.8 (1.3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.7±26.6 (0.5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.9±7.0 (0.4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.9±3.8 (0.2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7.5±117.6 (2.5±0.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ncreatic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72.1±413.6 (8.7±1.2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3.5±1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3.5±0.4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±0.1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6.6±53.0 (1.5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.7±18.7 (0.9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±1.8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0.5±105.8 (2.9±0.3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state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3.4±100.6 (11.2±0.7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1.7±28.1 (4.3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±2.7 (0.1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3.7±23.8 (2.3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.8±3.5 (0.7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±0.7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.8±38.9 (4.2±0.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ctum adeno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6.0±178.0 (7.9±0.8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229.2 (9.5±0.7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±0.5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0.1±66.5 (2.3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.7±10.1 (0.5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9±4.4 (0.2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.5±18.2 (0.5±0.1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rc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4.9±431.8 (10.8±1.5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3.8±111.3 (4.3±0.4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2±30.2 (0.2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.5±25.7 (0.6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.9±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0.9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4±3.0 (0.2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0.7±392.9 (10.7±1.1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kin Cutaneous Mela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0.0±223.4 (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5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7.3±86.9 (3.7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±5.4 (0.0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9.8±43.2 (1.4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3.3±18.5 (1.1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9±2.0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1.8±129.8 (3.1±0.2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yroid carcin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2.7±145.9 (8.6±0.8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7.9±43.8 (3.6±0.2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±4.4 (0.1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.6±23.8 (1.2±0.1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.3±6.8 (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±0.7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.2±18.3 (1.2±0.1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terine Carcinosarcom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ngLiU;細明體" w:cs="Times New Roman"/>
                <w:color w:val="000000"/>
                <w:sz w:val="20"/>
                <w:szCs w:val="20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53.7±642.0 (16.5±2.1%)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9.7±266.2 (8.4±0.7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±20.1 (0.1±0.1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5.1±107.7 (2.5±0.4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.7±19.8 (0.7±0.0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±2.6 (0.1±0.0%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4.5±195.3 (2.9±0.5%)</w:t>
            </w:r>
          </w:p>
        </w:tc>
      </w:tr>
      <w:tr>
        <w:trPr>
          <w:trHeight w:val="850" w:hRule="atLeast"/>
        </w:trPr>
        <w:tc>
          <w:tcPr>
            <w:tcW w:w="2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terine Corpus Endometrial Carcinoma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06±362.8 (27.6±1%)</w:t>
            </w:r>
          </w:p>
        </w:tc>
        <w:tc>
          <w:tcPr>
            <w:tcW w:w="14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89.6±163.5 (13.5±0.3%)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±2.3 (0.0±0.0%)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.4±31.3 (0.7±0.1%)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1±5.8 (0.2±0.0%)</w:t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9±3.3 (0.2±0.0%)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7±22.0 (0.3±0.1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S</w:t>
      </w:r>
      <w:r>
        <w:rPr>
          <w:rFonts w:cs="Times New Roman" w:ascii="Times New Roman" w:hAnsi="Times New Roman"/>
          <w:sz w:val="28"/>
          <w:szCs w:val="28"/>
        </w:rPr>
        <w:t>2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Part B. Expression and proportion of uc002aty.1, uc002atz.1, uc010bit.1, uc010biu.1, uc010uki.1, uc010ukj.1, uc010ukk.1 and summation of all 14 </w:t>
      </w:r>
      <w:r>
        <w:rPr>
          <w:rFonts w:cs="Times New Roman" w:ascii="Times New Roman" w:hAnsi="Times New Roman"/>
          <w:sz w:val="28"/>
          <w:szCs w:val="28"/>
        </w:rPr>
        <w:t xml:space="preserve">PKM transcript variants in </w:t>
      </w:r>
      <w:r>
        <w:rPr>
          <w:rFonts w:cs="Times New Roman" w:ascii="Times New Roman" w:hAnsi="Times New Roman"/>
          <w:sz w:val="28"/>
          <w:szCs w:val="28"/>
        </w:rPr>
        <w:t>tumor</w:t>
      </w:r>
      <w:r>
        <w:rPr>
          <w:rFonts w:cs="Times New Roman" w:ascii="Times New Roman" w:hAnsi="Times New Roman"/>
          <w:sz w:val="28"/>
          <w:szCs w:val="28"/>
        </w:rPr>
        <w:t xml:space="preserve"> tissue sample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  <w:gridCol w:w="1417"/>
        <w:gridCol w:w="1229"/>
        <w:gridCol w:w="1464"/>
        <w:gridCol w:w="1276"/>
        <w:gridCol w:w="1276"/>
        <w:gridCol w:w="1276"/>
        <w:gridCol w:w="1733"/>
      </w:tblGrid>
      <w:tr>
        <w:trPr>
          <w:trHeight w:val="850" w:hRule="atLeast"/>
        </w:trPr>
        <w:tc>
          <w:tcPr>
            <w:tcW w:w="28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issue typ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02aty.1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02atz.1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10bit.1</w:t>
            </w:r>
          </w:p>
        </w:tc>
        <w:tc>
          <w:tcPr>
            <w:tcW w:w="14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10biu.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10uki.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10ukj.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c010ukk.1</w:t>
            </w:r>
          </w:p>
        </w:tc>
        <w:tc>
          <w:tcPr>
            <w:tcW w:w="17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m</w:t>
            </w:r>
          </w:p>
        </w:tc>
      </w:tr>
      <w:tr>
        <w:trPr>
          <w:trHeight w:val="850" w:hRule="atLeast"/>
        </w:trPr>
        <w:tc>
          <w:tcPr>
            <w:tcW w:w="28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ute Myeloid Leukemia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38.9±397.6 (81.3±0.5%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9±16.8 (0.7±0.1%)</w:t>
            </w:r>
          </w:p>
        </w:tc>
        <w:tc>
          <w:tcPr>
            <w:tcW w:w="12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1±4.1 (0.3±0.0%)</w:t>
            </w:r>
          </w:p>
        </w:tc>
        <w:tc>
          <w:tcPr>
            <w:tcW w:w="14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.9±20.9 (2.3±0.2%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±1.7 (0.1±0.0%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±1.3 (0.1±0.0%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±2.4 (0.2±0.0%)</w:t>
            </w:r>
          </w:p>
        </w:tc>
        <w:tc>
          <w:tcPr>
            <w:tcW w:w="1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74.0±486.7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renocortica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51.2±1652.8 (65.1±2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9±40.9 (0.3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4±2.3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.3±31.6 (1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±1.7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±1.9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±1.1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14.1±1974.6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ladder Urothelia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34.3±1323.4 (73±1.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.2±18.1 (0.3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4±3.2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.5±16.5 (0.8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±1.6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±1.1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±1.3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87.6±1582.4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rain Lower Grade Gli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96.9±430.8 (71.7±0.8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±2.5 (0.1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4±2.6 (0.4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.3±19.7 (2.0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8±1.3 (0.2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±0.8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±0.3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44.6±490.3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reast invasive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95.0±309.8 (76.0±0.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9.4±27.4 (3.6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±0.8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1±4.5 (0.4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±0.4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±0.3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±0.6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70.7±369.7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rvical squamous cell carcinoma and endocervical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95.5±1480.4 (74.7±1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.2±30.2 (0.5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8±2.8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.5±23.6 (0.8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±1.9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±1.4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±3.2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080.3±1610.2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lon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747.7±742.9 (84.7±0.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±0.6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9±1.4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.6±11.4 (0.7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±0.8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±0.9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±0.1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02.0±845.9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lioblastoma multiform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01.9±898.7 (80.1±0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1±8.5 (0.2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9±3.3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3.7±35.0 (1.6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±1.7 (0.1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±0.8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±1.6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950.2±1063.5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ad and Neck squamous cel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266.4±1310.9 (80.9±0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.9±47.4 (0.4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1±1.9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7.9±24.1 (0.8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7±1.0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±1.1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±0.7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483.1±1452.2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Chromophob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126.8±1647.2 (76.6±2.2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6±33.9 (0.2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4±3.7 (0.0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.8±35.6 (0.7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2±2.9 (0.1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±2.7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±0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455.4±1663.2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renal clear cel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704.3±743.7 (74.0±0.8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5.5±58.2 (2.9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±1.8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.3±9.5 (0.3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5±0.9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±0.9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±7.5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80.5±823.6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dney renal papillary cel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952.0±1370.1 (73.1±1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.0±44.6 (0.7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5±2.5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.3±16.8 (0.5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±1.0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±1.1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±1.2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981.8±1409.6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ver hepatocellular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39.3±652.8 (63.8±1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1±12.0 (2.2±0.4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±1.0 (0.0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4±22.2 (1.2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±0.4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±0.7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±0.5 (0.1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01.4±868.7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ng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11.2±639.9 (84.7±0.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3±9.9 (0.2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±1.4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.1±12.1 (0.6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±0.7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±0.7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±0.1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465.6±723.3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ng squamous cell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878.9±859.6 (80.8±0.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4.6±51.2 (0.7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9±2.1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.3±26.6 (0.6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6±1.1 (0.1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1±1.0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±0.7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610.2±1053.1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ymphoid Neoplasm Diffuse Large B-cell Lymph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64.0±3077.2 (53.0±3.8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0±47.9 (0.2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±10.1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7.3±161.5 (1.7±0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±2.0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2±3.9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±6.6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775.9±4312.1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varian serous cyst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862.0±1039.5 (69.1±0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±3.5 (0.0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0±2.9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±1.0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±1.3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±1.4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±1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98.4±1523.4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ncreatic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44.0±1658.0 (81.5±1.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9±20.8 (0.2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8±3.6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.8±24.2 (0.6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±1.7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±1.7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±0.3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022.1±1845.3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state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40.6±233.8 (75.8±0.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±5.6 (0.2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±1.7 (0.2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.2±9.0 (0.8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±0.4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±0.3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±0.5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49.9±242.5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ctum adeno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72.1±704.6 (75.8±1.2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.5±36.8 (1±0.2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±1.9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9.0±1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2.1±0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±0.9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±0.8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±22.7 (0.1±0.1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15.0±913.7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rc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33.0±1090.8 (69.3±1.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.0±27.3 (0.5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4±3.5 (0.2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5.9±57.5 (2.2±0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±1.4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±1.4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±5.6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94.6±1487.6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kin Cutaneous Mela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305.3±1119.8 (81.2±0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4±20.2 (0.2±0.0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1±6.3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4.6±31.7 (1.1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2±1.4 (0.1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±0.9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±1.0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701.8±1333.2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yroid carcin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98.0±403.4 (83.3±0.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2±15.6 (0.3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9±1.9 (0.2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4±6.8 (0.4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±0.5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±0.4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±0.9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00.7±444.0</w:t>
            </w:r>
          </w:p>
        </w:tc>
      </w:tr>
      <w:tr>
        <w:trPr>
          <w:trHeight w:val="850" w:hRule="atLeast"/>
        </w:trPr>
        <w:tc>
          <w:tcPr>
            <w:tcW w:w="28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terine Carcinosarcom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72.4±1577.2 (67.3±2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2±32.1 (0.4±0.1%)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±4.0 (0.1±0.0%)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6.7±32.0 (1.0±0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±3.1 (0.1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±1.7 (0.0±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±2.2 (0.0±0.0%)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674.7±1783.1</w:t>
            </w:r>
          </w:p>
        </w:tc>
      </w:tr>
      <w:tr>
        <w:trPr>
          <w:trHeight w:val="850" w:hRule="atLeast"/>
        </w:trPr>
        <w:tc>
          <w:tcPr>
            <w:tcW w:w="2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terine Corpus Endometrial Carcinoma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09.9±602.3 (51.9±1.0%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6.7±95.2 (3.7±0.2%)</w:t>
            </w:r>
          </w:p>
        </w:tc>
        <w:tc>
          <w:tcPr>
            <w:tcW w:w="12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±1.9 (0.1±0.0%)</w:t>
            </w:r>
          </w:p>
        </w:tc>
        <w:tc>
          <w:tcPr>
            <w:tcW w:w="14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1.5±30.7 (1.5±0.1%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±0.8 (0.0±0.0%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±0.7 (0.0±0.0%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7±37.7 (0.2±0.1%)</w:t>
            </w:r>
          </w:p>
        </w:tc>
        <w:tc>
          <w:tcPr>
            <w:tcW w:w="1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12.6±779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0:52:00Z</dcterms:created>
  <dc:creator>詹成</dc:creator>
  <dc:description/>
  <cp:keywords/>
  <dc:language>en-US</dc:language>
  <cp:lastModifiedBy>詹成</cp:lastModifiedBy>
  <dcterms:modified xsi:type="dcterms:W3CDTF">2014-10-29T00:52:00Z</dcterms:modified>
  <cp:revision>2</cp:revision>
  <dc:subject/>
  <dc:title/>
</cp:coreProperties>
</file>